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0B7A3" w14:textId="43CF65A9" w:rsidR="008A5CFE" w:rsidRPr="00F543E1" w:rsidRDefault="00D32A63">
      <w:pPr>
        <w:rPr>
          <w:rFonts w:ascii="Arial" w:hAnsi="Arial" w:cs="Arial"/>
          <w:sz w:val="24"/>
          <w:szCs w:val="24"/>
        </w:rPr>
      </w:pPr>
      <w:r w:rsidRPr="00F543E1">
        <w:rPr>
          <w:rFonts w:ascii="Arial" w:hAnsi="Arial" w:cs="Arial"/>
          <w:sz w:val="24"/>
          <w:szCs w:val="24"/>
        </w:rPr>
        <w:t xml:space="preserve">Supplemental table </w:t>
      </w:r>
      <w:r w:rsidR="00F543E1" w:rsidRPr="00F543E1">
        <w:rPr>
          <w:rFonts w:ascii="Arial" w:hAnsi="Arial" w:cs="Arial"/>
          <w:sz w:val="24"/>
          <w:szCs w:val="24"/>
        </w:rPr>
        <w:t>2</w:t>
      </w:r>
      <w:r w:rsidRPr="00F543E1">
        <w:rPr>
          <w:rFonts w:ascii="Arial" w:hAnsi="Arial" w:cs="Arial"/>
          <w:sz w:val="24"/>
          <w:szCs w:val="24"/>
        </w:rPr>
        <w:t xml:space="preserve">. X-linked genes significantly correlated with YB-1 in female bladder cancer patients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1"/>
        <w:gridCol w:w="1850"/>
        <w:gridCol w:w="1384"/>
        <w:gridCol w:w="1026"/>
        <w:gridCol w:w="1134"/>
      </w:tblGrid>
      <w:tr w:rsidR="008A5CFE" w:rsidRPr="00F543E1" w14:paraId="046570B7" w14:textId="77777777" w:rsidTr="003651C4">
        <w:trPr>
          <w:tblHeader/>
        </w:trPr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7F308" w14:textId="77777777" w:rsidR="008A5CFE" w:rsidRPr="00F543E1" w:rsidRDefault="008A5CFE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Genes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3351A" w14:textId="77777777" w:rsidR="008A5CFE" w:rsidRPr="00F543E1" w:rsidRDefault="008A5CFE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ytoband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58ECF4" w14:textId="77777777" w:rsidR="008A5CFE" w:rsidRPr="00F543E1" w:rsidRDefault="008A5CFE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orrelation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7238F" w14:textId="77777777" w:rsidR="008A5CFE" w:rsidRPr="00F543E1" w:rsidRDefault="008A5CFE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 value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BF366" w14:textId="77777777" w:rsidR="008A5CFE" w:rsidRPr="00F543E1" w:rsidRDefault="008A5CFE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q value</w:t>
            </w:r>
          </w:p>
        </w:tc>
      </w:tr>
      <w:tr w:rsidR="003651C4" w:rsidRPr="00F543E1" w14:paraId="50EA437A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1DC3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VBP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B2677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F8B4F" w14:textId="3057437B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014A4" w14:textId="77A46F4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4A13B" w14:textId="38609FF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3651C4" w:rsidRPr="00F543E1" w14:paraId="3A9E9889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B8081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VMA2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D9EE5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57C59" w14:textId="1D87502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05546" w14:textId="536D723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42A7C" w14:textId="20B46E7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3651C4" w:rsidRPr="00F543E1" w14:paraId="4216CCB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E902B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IDH3G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DAEA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1AE82" w14:textId="59F2101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07E79" w14:textId="7872452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0F294" w14:textId="03370BA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3651C4" w:rsidRPr="00F543E1" w14:paraId="34E68AAC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9589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UBL4A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94360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A602A" w14:textId="0ED10C0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7FE21" w14:textId="5514BB1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D0DC8" w14:textId="6D10667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3651C4" w:rsidRPr="00F543E1" w14:paraId="0AC495F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2BA3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RPL10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F49C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EBADA" w14:textId="390F6CD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30952" w14:textId="15ED2D7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97D9C" w14:textId="3EE0E18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6</w:t>
            </w:r>
          </w:p>
        </w:tc>
      </w:tr>
      <w:tr w:rsidR="003651C4" w:rsidRPr="00F543E1" w14:paraId="4F449415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961A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CNQ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4C78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71075" w14:textId="2D52841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F3BDC" w14:textId="79A8323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83B37" w14:textId="766612F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</w:tr>
      <w:tr w:rsidR="003651C4" w:rsidRPr="00F543E1" w14:paraId="1381AE2C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1C113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HAUS7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88A868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16198" w14:textId="7E7F5C5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9C674" w14:textId="574E0B8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F3FDD" w14:textId="2E9ECE6B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</w:tr>
      <w:tr w:rsidR="003651C4" w:rsidRPr="00F543E1" w14:paraId="77D561E5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379E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G6PD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680A9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B89A5" w14:textId="46404F16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8C2E4C" w14:textId="69423615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8EBA9" w14:textId="25825E2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</w:tr>
      <w:tr w:rsidR="003651C4" w:rsidRPr="00F543E1" w14:paraId="70C7218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9948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MPP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43FD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F1B615" w14:textId="772306F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30617" w14:textId="250C4A9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6D8D00" w14:textId="7B23B2C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</w:tr>
      <w:tr w:rsidR="003651C4" w:rsidRPr="00F543E1" w14:paraId="556A5C4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DFA6E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SNORA56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D2568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0B949" w14:textId="1770F61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0E955" w14:textId="59E0ED53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4241D" w14:textId="287AD40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7</w:t>
            </w:r>
          </w:p>
        </w:tc>
      </w:tr>
      <w:tr w:rsidR="003651C4" w:rsidRPr="00F543E1" w14:paraId="533964E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1FCC8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FATE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B765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8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716C2" w14:textId="4CFFB6E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0EAB1" w14:textId="37A5137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85674" w14:textId="2401E28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</w:tr>
      <w:tr w:rsidR="003651C4" w:rsidRPr="00F543E1" w14:paraId="3772603F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1A832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RTL8B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E66AB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6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B5AC87" w14:textId="496833B3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8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A87B01" w14:textId="79AD9C48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3A589" w14:textId="14F430A3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3651C4" w:rsidRPr="00F543E1" w14:paraId="34EB557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324C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RBMX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07DD75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6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7BD8C" w14:textId="060382A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FA137" w14:textId="7F3B0F3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89079" w14:textId="6A90EC4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2</w:t>
            </w:r>
          </w:p>
        </w:tc>
      </w:tr>
      <w:tr w:rsidR="003651C4" w:rsidRPr="00F543E1" w14:paraId="7AD40317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A7219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ZNF449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807F1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6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580BD" w14:textId="5CD4099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78CAD8" w14:textId="419F56E3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AA7CB" w14:textId="40E2A29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3651C4" w:rsidRPr="00F543E1" w14:paraId="3C602A3A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77C5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AIFM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B1B7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6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93444" w14:textId="4057E8E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2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6E998" w14:textId="6EF0E31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C64B4" w14:textId="2D6B2B2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3651C4" w:rsidRPr="00F543E1" w14:paraId="51FBD32F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40CEE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APLN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F74D3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6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19FDD" w14:textId="3DDE4AF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EB9A0" w14:textId="377D41EB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40EE2" w14:textId="2524594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</w:tr>
      <w:tr w:rsidR="003651C4" w:rsidRPr="00F543E1" w14:paraId="769F7F97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19F2B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MCTS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A42072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4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D7781" w14:textId="5E8FD9E6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E4B47" w14:textId="5AF73CA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7AE492" w14:textId="6CCCAC7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3651C4" w:rsidRPr="00F543E1" w14:paraId="651F3B5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EB9C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KAP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A76FD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4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3A45E" w14:textId="0A862C78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5AFE6" w14:textId="2BF7B83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9C6DF" w14:textId="21AE238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</w:tr>
      <w:tr w:rsidR="003651C4" w:rsidRPr="00F543E1" w14:paraId="6333916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37840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TRPC5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929A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0F0EC" w14:textId="7A4BD658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7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7591C" w14:textId="0270E90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727D09" w14:textId="336A1DC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3651C4" w:rsidRPr="00F543E1" w14:paraId="74A8B0E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DA25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UP62CL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9A47E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85B27" w14:textId="047B4225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DB7CA" w14:textId="696596F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0AB4E" w14:textId="7FD0600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</w:tr>
      <w:tr w:rsidR="003651C4" w:rsidRPr="00F543E1" w14:paraId="661B44EB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9707B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RK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0F350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1D63C" w14:textId="31065D15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74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49855" w14:textId="6336F7D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4DB3B" w14:textId="00A1A1E5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0</w:t>
            </w:r>
          </w:p>
        </w:tc>
      </w:tr>
      <w:tr w:rsidR="003651C4" w:rsidRPr="00F543E1" w14:paraId="4419B8A8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FC715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IRS4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5570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19998A" w14:textId="648971F8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241AB9" w14:textId="230CF10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21202" w14:textId="3A186CC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8</w:t>
            </w:r>
          </w:p>
        </w:tc>
      </w:tr>
      <w:tr w:rsidR="003651C4" w:rsidRPr="00F543E1" w14:paraId="65E406F5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DEE62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GPRASP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EE7E9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3CC54" w14:textId="12B0D70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D2A7EE" w14:textId="2E65451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12137" w14:textId="0F67608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3651C4" w:rsidRPr="00F543E1" w14:paraId="271ED44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BC5E2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GLA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369F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D5BE31" w14:textId="4A48F7F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EE28E0" w14:textId="3477C59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319BA" w14:textId="5CF09DA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3651C4" w:rsidRPr="00F543E1" w14:paraId="4AF6E05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199B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STF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365C9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4BB78" w14:textId="3D181BD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28B05A" w14:textId="393F87F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24AA8" w14:textId="765D71E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6</w:t>
            </w:r>
          </w:p>
        </w:tc>
      </w:tr>
      <w:tr w:rsidR="003651C4" w:rsidRPr="00F543E1" w14:paraId="6D551E8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8D36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ENPI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3DF6D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F48EB" w14:textId="570A245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5D1DA3" w14:textId="55D08B9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6CDE2" w14:textId="275A65B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</w:tr>
      <w:tr w:rsidR="003651C4" w:rsidRPr="00F543E1" w14:paraId="477F09CE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03F09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OX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F25FE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2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16680" w14:textId="7FDCE75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6258C" w14:textId="338C52D3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FB5F2C" w14:textId="510D6D2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6</w:t>
            </w:r>
          </w:p>
        </w:tc>
      </w:tr>
      <w:tr w:rsidR="003651C4" w:rsidRPr="00F543E1" w14:paraId="11746F6A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7F02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DACH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B63ECD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1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3FE8A" w14:textId="768C366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8B339" w14:textId="6D1E03B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0694C" w14:textId="13C3B95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4</w:t>
            </w:r>
          </w:p>
        </w:tc>
      </w:tr>
      <w:tr w:rsidR="003651C4" w:rsidRPr="00F543E1" w14:paraId="66F2F045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2F11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GAM4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74F41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1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832EC" w14:textId="2827548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67E6B" w14:textId="43E6716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CC44A" w14:textId="7A80397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3651C4" w:rsidRPr="00F543E1" w14:paraId="3AC7823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87969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ZNF71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566BA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1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D2D47" w14:textId="72DCE0E6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9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ED270" w14:textId="66FAE95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8BDDC4" w14:textId="6076425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</w:tr>
      <w:tr w:rsidR="003651C4" w:rsidRPr="00F543E1" w14:paraId="4CD82BA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A716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OX7B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D9A4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21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4FE39" w14:textId="421F85F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9956B" w14:textId="7DDC616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5F301" w14:textId="00A0C4D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8</w:t>
            </w:r>
          </w:p>
        </w:tc>
      </w:tr>
      <w:tr w:rsidR="003651C4" w:rsidRPr="00F543E1" w14:paraId="66FC037B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E9728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ABCB7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9A0E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FF500" w14:textId="1D81705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6C45C" w14:textId="0233DCB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7E293" w14:textId="2364D7C5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</w:tr>
      <w:tr w:rsidR="003651C4" w:rsidRPr="00F543E1" w14:paraId="4BFDD27E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E7CF8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BDC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D1687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60A31" w14:textId="6542BA6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1C8C6" w14:textId="32C3BAD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03F00" w14:textId="2F53E34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</w:tr>
      <w:tr w:rsidR="003651C4" w:rsidRPr="00F543E1" w14:paraId="232923BE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1106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MAGEE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F1715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56E67" w14:textId="0434460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91CDD" w14:textId="6F6BDDF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853403" w14:textId="73F0481B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50</w:t>
            </w:r>
          </w:p>
        </w:tc>
      </w:tr>
      <w:tr w:rsidR="003651C4" w:rsidRPr="00F543E1" w14:paraId="0B486482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D02E4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FOXO4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4E0F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7FCA2" w14:textId="1B86D80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40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D3D1EE" w14:textId="682CC3B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973B4" w14:textId="497C6A7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3651C4" w:rsidRPr="00F543E1" w14:paraId="52E6767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497D5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HKA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81B79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CD1BA" w14:textId="2867D6F6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8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6BD6A" w14:textId="651EDA1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D5444" w14:textId="4FEEA8A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3651C4" w:rsidRPr="00F543E1" w14:paraId="03A33C0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C85AE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ERCC6L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1501B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B0B39" w14:textId="069AC126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A8DCE" w14:textId="188F6F2E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BEFAAA" w14:textId="58985F0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3651C4" w:rsidRPr="00F543E1" w14:paraId="394DDC43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41A996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MED1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3B44F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92C37" w14:textId="4DEED86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1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221B03" w14:textId="57AB3632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3248D" w14:textId="7ED77E7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3651C4" w:rsidRPr="00F543E1" w14:paraId="2F71B96F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7C22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EFNB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0CA07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369A6" w14:textId="64E8D69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8EFEE" w14:textId="12126AC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94325" w14:textId="454671D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3651C4" w:rsidRPr="00F543E1" w14:paraId="233C6569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E3ACBE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JA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6D190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2414D" w14:textId="7FEC29D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00576" w14:textId="11C69A0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AE3537" w14:textId="067D889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3651C4" w:rsidRPr="00F543E1" w14:paraId="679A6EB3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0B2C3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FAM226B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CD163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9A9C4" w14:textId="49E1986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2A623" w14:textId="2989B40A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C4FB4" w14:textId="228AE845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3651C4" w:rsidRPr="00F543E1" w14:paraId="1653DAB5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5BFB7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ONO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E8A9FE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E5F4B" w14:textId="261A44B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AC147" w14:textId="7D56B471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56C2E" w14:textId="1D314454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7</w:t>
            </w:r>
          </w:p>
        </w:tc>
      </w:tr>
      <w:tr w:rsidR="003651C4" w:rsidRPr="00F543E1" w14:paraId="35AD786A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FA1BD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HSL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B930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3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5222F" w14:textId="3F8A4EDD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D0B0F" w14:textId="00995E17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E422D" w14:textId="2C7B237B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2</w:t>
            </w:r>
          </w:p>
        </w:tc>
      </w:tr>
      <w:tr w:rsidR="003651C4" w:rsidRPr="00F543E1" w14:paraId="3F9B19C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F13999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LAS1L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B7A2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q1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CAD0C9" w14:textId="0BFFE170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890F4" w14:textId="0A5F548C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DA3A0" w14:textId="2A290658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3</w:t>
            </w:r>
          </w:p>
        </w:tc>
      </w:tr>
      <w:tr w:rsidR="003651C4" w:rsidRPr="00F543E1" w14:paraId="133F68F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99DCC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LGN4X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76A2A" w14:textId="77777777" w:rsidR="003651C4" w:rsidRPr="00F543E1" w:rsidRDefault="003651C4" w:rsidP="003651C4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32-p22.3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07292" w14:textId="2C2DEDCF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8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8366A" w14:textId="637A75D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C3F26" w14:textId="066A0C29" w:rsidR="003651C4" w:rsidRPr="00F543E1" w:rsidRDefault="003651C4" w:rsidP="003651C4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</w:tr>
      <w:tr w:rsidR="00C04BA3" w:rsidRPr="00F543E1" w14:paraId="42EBD70E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A0B7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lastRenderedPageBreak/>
              <w:t>SLC25A6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5CDBC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32 and Yp11.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27D6A" w14:textId="3A23EB0D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22D5E" w14:textId="206351A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932B2A" w14:textId="4FA0E18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C04BA3" w:rsidRPr="00F543E1" w14:paraId="3B45062C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60408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NHS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59FD7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2-p22.1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1DB89" w14:textId="1E756C7D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54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00E35" w14:textId="5125FDC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DCF44" w14:textId="32A5D366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C04BA3" w:rsidRPr="00F543E1" w14:paraId="1E080022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0A8EB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HCCS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2DC46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94DAF" w14:textId="3EE32E12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60DC4" w14:textId="2AB30B5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ACDDA" w14:textId="36237E80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C04BA3" w:rsidRPr="00F543E1" w14:paraId="35F42B73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9ED5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REPS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23BE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FFF74" w14:textId="6DE4FBE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0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7E161" w14:textId="04408AC0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E10B7" w14:textId="15A1DB1D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C04BA3" w:rsidRPr="00F543E1" w14:paraId="4B9391C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3B4F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OFD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3426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81474" w14:textId="58E1673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7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5A392" w14:textId="218BDE3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0F493" w14:textId="35CA54E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</w:tr>
      <w:tr w:rsidR="00C04BA3" w:rsidRPr="00F543E1" w14:paraId="554284D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B7798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ARHGAP6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8044C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0997AC" w14:textId="59749A1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0C86F1" w14:textId="218FF42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17CEE" w14:textId="0B03200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0</w:t>
            </w:r>
          </w:p>
        </w:tc>
      </w:tr>
      <w:tr w:rsidR="00C04BA3" w:rsidRPr="00F543E1" w14:paraId="592BD835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EDF6E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FANCB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E691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14615" w14:textId="5E38F258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611A" w14:textId="65990F62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C1B9C" w14:textId="0634CD5B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8</w:t>
            </w:r>
          </w:p>
        </w:tc>
      </w:tr>
      <w:tr w:rsidR="00C04BA3" w:rsidRPr="00F543E1" w14:paraId="61047CD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24D5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RS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E8FA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4A9DBD" w14:textId="2C49F52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7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924DDA" w14:textId="7175B5C5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17724" w14:textId="5107BE12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7</w:t>
            </w:r>
          </w:p>
        </w:tc>
      </w:tr>
      <w:tr w:rsidR="00C04BA3" w:rsidRPr="00F543E1" w14:paraId="23922638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61901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DHA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69E72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46D19" w14:textId="57C67AB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A33F1" w14:textId="4C6A9F8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798EB" w14:textId="22793A4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  <w:tr w:rsidR="00C04BA3" w:rsidRPr="00F543E1" w14:paraId="0ACB866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10AAF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EIF1AX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93BB55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68AF7" w14:textId="5159CB7D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DEC77" w14:textId="48BBC28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556B1" w14:textId="32ED631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</w:tr>
      <w:tr w:rsidR="00C04BA3" w:rsidRPr="00F543E1" w14:paraId="1A34C8C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F65BF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TCHD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F2BC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02208" w14:textId="04074DF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9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6361E" w14:textId="6F38EB3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D6F2FD" w14:textId="702ACDC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C04BA3" w:rsidRPr="00F543E1" w14:paraId="63BF9829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821BB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APOO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30B28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FB9B2" w14:textId="7346D37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3DC66" w14:textId="295B7F7D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AFCC3" w14:textId="6B10CEE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C04BA3" w:rsidRPr="00F543E1" w14:paraId="4D1603B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D362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SMS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29D0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5E035B" w14:textId="1DBEFF0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B3ABB9" w14:textId="1BF8981F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FC719" w14:textId="6E993E88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C04BA3" w:rsidRPr="00F543E1" w14:paraId="50204BEE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86F9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ACOT9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D1ED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2.1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93E52E" w14:textId="21BD0BB8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C0AD2" w14:textId="3A45E2F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816D3" w14:textId="3FF3172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</w:tr>
      <w:tr w:rsidR="00C04BA3" w:rsidRPr="00F543E1" w14:paraId="7F219F40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DDAE8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TAB3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3A9E8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1.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A08E5" w14:textId="19F18F1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8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3FAFA" w14:textId="402B425B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03517" w14:textId="7134EF3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2</w:t>
            </w:r>
          </w:p>
        </w:tc>
      </w:tr>
      <w:tr w:rsidR="00C04BA3" w:rsidRPr="00F543E1" w14:paraId="70F62EB8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749AB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YBB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202DC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1.1-p11.4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46E50" w14:textId="073AD19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8DC57" w14:textId="4C4A25A0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9B0F4" w14:textId="2E63BE48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9</w:t>
            </w:r>
          </w:p>
        </w:tc>
      </w:tr>
      <w:tr w:rsidR="00C04BA3" w:rsidRPr="00F543E1" w14:paraId="293822CB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B3DE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K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31D673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21.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CE154" w14:textId="45217DDD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9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D2E67" w14:textId="0FA7ABA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A0BEB" w14:textId="19FC260F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6</w:t>
            </w:r>
          </w:p>
        </w:tc>
      </w:tr>
      <w:tr w:rsidR="00C04BA3" w:rsidRPr="00F543E1" w14:paraId="3806E6CE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9B994A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ZNF8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49A08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5D8D4" w14:textId="10305A2B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69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C387F" w14:textId="5A9A8155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90472A" w14:textId="3799B99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</w:tr>
      <w:tr w:rsidR="00C04BA3" w:rsidRPr="00F543E1" w14:paraId="55D107BC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150C9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LP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53B1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79B05" w14:textId="70302C76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52F039" w14:textId="78E3184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699A4" w14:textId="1978B0C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C04BA3" w:rsidRPr="00F543E1" w14:paraId="0996A82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2AB5C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ZNF630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4D02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11E16" w14:textId="4596A2B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5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6C1041" w14:textId="3363AF3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8620F" w14:textId="162726E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C04BA3" w:rsidRPr="00F543E1" w14:paraId="0794D37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CA2D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SUV39H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F5245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3DDD6" w14:textId="42B3D99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21A22" w14:textId="65A062A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15773" w14:textId="570DA6D6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</w:tr>
      <w:tr w:rsidR="00C04BA3" w:rsidRPr="00F543E1" w14:paraId="7A384FE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112EE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CCDC120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C03616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7CD20" w14:textId="6CF7D6A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4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50403" w14:textId="5761CA1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67DA8F" w14:textId="478056B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</w:tr>
      <w:tr w:rsidR="00C04BA3" w:rsidRPr="00F543E1" w14:paraId="0400C64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E3459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USP27X-DT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B15AC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B2B11" w14:textId="7E5AA6B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0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0253D" w14:textId="13347CC8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15B84" w14:textId="28CFEB86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</w:tr>
      <w:tr w:rsidR="00C04BA3" w:rsidRPr="00F543E1" w14:paraId="3856981A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42874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ZNF18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0B19E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BB058A" w14:textId="361EE78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02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064D0" w14:textId="21C3DE34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845B3" w14:textId="3FD84ED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</w:tr>
      <w:tr w:rsidR="00C04BA3" w:rsidRPr="00F543E1" w14:paraId="60ECE41C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60080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SLC38A5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E18C1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8471B" w14:textId="0AC427B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CA9FB" w14:textId="76223BDF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1DBDF" w14:textId="6A37C23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C04BA3" w:rsidRPr="00F543E1" w14:paraId="32865A76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7E7C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USP27X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49751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DAB02" w14:textId="0CF19FC2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6487E" w14:textId="59C6098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7B84F" w14:textId="54C66995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6</w:t>
            </w:r>
          </w:p>
        </w:tc>
      </w:tr>
      <w:tr w:rsidR="00C04BA3" w:rsidRPr="00F543E1" w14:paraId="26F6A88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922D7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QBP1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A7C9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3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B87C7" w14:textId="126D8056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490C6" w14:textId="11EEC2F7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2A73E" w14:textId="73B6DEAB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8</w:t>
            </w:r>
          </w:p>
        </w:tc>
      </w:tr>
      <w:tr w:rsidR="00C04BA3" w:rsidRPr="00F543E1" w14:paraId="4DBD0851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ACF772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HSD17B10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9DC289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CA763" w14:textId="2DF4E29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310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E3B7C" w14:textId="40A10DA1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CD891" w14:textId="4A8B67E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</w:tr>
      <w:tr w:rsidR="00C04BA3" w:rsidRPr="00F543E1" w14:paraId="217E787D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4FCD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TSPYL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5AAA3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00ED3" w14:textId="3E7D6562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585CC" w14:textId="09D00ED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EAD872" w14:textId="702E0DE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</w:tr>
      <w:tr w:rsidR="00C04BA3" w:rsidRPr="00F543E1" w14:paraId="2A79911F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1C8B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HF8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0BEC3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2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731681" w14:textId="3BE1E2E3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86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340A2" w14:textId="554D8542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4364A9" w14:textId="4476C37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</w:tr>
      <w:tr w:rsidR="00C04BA3" w:rsidRPr="00F543E1" w14:paraId="3472CAC2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11121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FAAH2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AE1A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076A7" w14:textId="09F3605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315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49F1D" w14:textId="7FCDD97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8E915" w14:textId="67526566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</w:tr>
      <w:tr w:rsidR="00C04BA3" w:rsidRPr="00F543E1" w14:paraId="4236ACB4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93F55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SPIN3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F64F6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B11D58" w14:textId="74843E05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F62A1" w14:textId="56B17BCF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79406" w14:textId="5E34E54A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0</w:t>
            </w:r>
          </w:p>
        </w:tc>
      </w:tr>
      <w:tr w:rsidR="00C04BA3" w:rsidRPr="00F543E1" w14:paraId="22D3166B" w14:textId="77777777" w:rsidTr="003651C4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C5F6A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PAGE5</w:t>
            </w:r>
          </w:p>
        </w:tc>
        <w:tc>
          <w:tcPr>
            <w:tcW w:w="1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5402D" w14:textId="77777777" w:rsidR="00C04BA3" w:rsidRPr="00F543E1" w:rsidRDefault="00C04BA3" w:rsidP="00C04BA3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  <w:t>Xp11.21</w:t>
            </w:r>
          </w:p>
        </w:tc>
        <w:tc>
          <w:tcPr>
            <w:tcW w:w="138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BA995" w14:textId="645216FE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-0.258</w:t>
            </w:r>
          </w:p>
        </w:tc>
        <w:tc>
          <w:tcPr>
            <w:tcW w:w="102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58B8D" w14:textId="5630D8DC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77291" w14:textId="2B44D3E9" w:rsidR="00C04BA3" w:rsidRPr="00F543E1" w:rsidRDefault="00C04BA3" w:rsidP="00C04BA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:lang w:eastAsia="en-IE"/>
                <w14:ligatures w14:val="none"/>
              </w:rPr>
            </w:pPr>
            <w:r w:rsidRPr="00F543E1">
              <w:rPr>
                <w:rFonts w:ascii="Arial" w:hAnsi="Arial" w:cs="Arial"/>
                <w:color w:val="000000"/>
                <w:sz w:val="24"/>
                <w:szCs w:val="24"/>
              </w:rPr>
              <w:t>0.044</w:t>
            </w:r>
          </w:p>
        </w:tc>
      </w:tr>
    </w:tbl>
    <w:p w14:paraId="0B3910D8" w14:textId="0C9DCAA2" w:rsidR="008A5CFE" w:rsidRPr="00F543E1" w:rsidRDefault="003651C4">
      <w:pPr>
        <w:rPr>
          <w:rFonts w:ascii="Arial" w:hAnsi="Arial" w:cs="Arial"/>
          <w:sz w:val="24"/>
          <w:szCs w:val="24"/>
        </w:rPr>
      </w:pPr>
      <w:r w:rsidRPr="00F543E1">
        <w:rPr>
          <w:rFonts w:ascii="Arial" w:hAnsi="Arial" w:cs="Arial"/>
          <w:sz w:val="24"/>
          <w:szCs w:val="24"/>
        </w:rPr>
        <w:br w:type="textWrapping" w:clear="all"/>
      </w:r>
    </w:p>
    <w:p w14:paraId="28ED30C1" w14:textId="77777777" w:rsidR="00C04BA3" w:rsidRPr="00F543E1" w:rsidRDefault="00C04BA3" w:rsidP="00C04BA3">
      <w:pPr>
        <w:rPr>
          <w:rFonts w:ascii="Arial" w:hAnsi="Arial" w:cs="Arial"/>
          <w:sz w:val="24"/>
          <w:szCs w:val="24"/>
        </w:rPr>
      </w:pPr>
    </w:p>
    <w:p w14:paraId="3A60ADA9" w14:textId="77777777" w:rsidR="00C04BA3" w:rsidRPr="00F543E1" w:rsidRDefault="00C04BA3" w:rsidP="00C04BA3">
      <w:pPr>
        <w:rPr>
          <w:rFonts w:ascii="Arial" w:hAnsi="Arial" w:cs="Arial"/>
          <w:sz w:val="24"/>
          <w:szCs w:val="24"/>
        </w:rPr>
      </w:pPr>
    </w:p>
    <w:p w14:paraId="68DBD924" w14:textId="77777777" w:rsidR="00C04BA3" w:rsidRPr="00F543E1" w:rsidRDefault="00C04BA3" w:rsidP="00C04BA3">
      <w:pPr>
        <w:rPr>
          <w:rFonts w:ascii="Arial" w:hAnsi="Arial" w:cs="Arial"/>
          <w:sz w:val="24"/>
          <w:szCs w:val="24"/>
        </w:rPr>
      </w:pPr>
    </w:p>
    <w:p w14:paraId="36742F62" w14:textId="77777777" w:rsidR="00C04BA3" w:rsidRPr="00F543E1" w:rsidRDefault="00C04BA3" w:rsidP="00C04BA3">
      <w:pPr>
        <w:rPr>
          <w:rFonts w:ascii="Arial" w:hAnsi="Arial" w:cs="Arial"/>
          <w:sz w:val="24"/>
          <w:szCs w:val="24"/>
        </w:rPr>
      </w:pPr>
    </w:p>
    <w:p w14:paraId="1F38DC93" w14:textId="6372C30D" w:rsidR="00C04BA3" w:rsidRPr="00F543E1" w:rsidRDefault="00C04BA3" w:rsidP="00C04BA3">
      <w:pPr>
        <w:tabs>
          <w:tab w:val="left" w:pos="6500"/>
        </w:tabs>
        <w:rPr>
          <w:rFonts w:ascii="Arial" w:hAnsi="Arial" w:cs="Arial"/>
          <w:sz w:val="24"/>
          <w:szCs w:val="24"/>
        </w:rPr>
      </w:pPr>
      <w:r w:rsidRPr="00F543E1">
        <w:rPr>
          <w:rFonts w:ascii="Arial" w:hAnsi="Arial" w:cs="Arial"/>
          <w:sz w:val="24"/>
          <w:szCs w:val="24"/>
        </w:rPr>
        <w:tab/>
      </w:r>
    </w:p>
    <w:sectPr w:rsidR="00C04BA3" w:rsidRPr="00F54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E6"/>
    <w:rsid w:val="000627E9"/>
    <w:rsid w:val="003651C4"/>
    <w:rsid w:val="008A5CFE"/>
    <w:rsid w:val="008F1F5E"/>
    <w:rsid w:val="00C04BA3"/>
    <w:rsid w:val="00D32A63"/>
    <w:rsid w:val="00ED51E6"/>
    <w:rsid w:val="00F54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E984A"/>
  <w15:chartTrackingRefBased/>
  <w15:docId w15:val="{917A3744-7624-41B3-A52E-B9BAEC81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79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Marignol</dc:creator>
  <cp:keywords/>
  <dc:description/>
  <cp:lastModifiedBy>Laure Marignol</cp:lastModifiedBy>
  <cp:revision>7</cp:revision>
  <dcterms:created xsi:type="dcterms:W3CDTF">2024-02-21T11:06:00Z</dcterms:created>
  <dcterms:modified xsi:type="dcterms:W3CDTF">2024-03-06T13:11:00Z</dcterms:modified>
</cp:coreProperties>
</file>